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repared milk beverage B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21"/>
        <w:gridCol w:w="613"/>
        <w:gridCol w:w="573"/>
        <w:gridCol w:w="587"/>
        <w:gridCol w:w="4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1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7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4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A323D7"/>
    <w:rsid w:val="0D2233BC"/>
    <w:rsid w:val="1709670B"/>
    <w:rsid w:val="1F98608A"/>
    <w:rsid w:val="23A323D7"/>
    <w:rsid w:val="30290577"/>
    <w:rsid w:val="34C0233C"/>
    <w:rsid w:val="538C4369"/>
    <w:rsid w:val="781D3FC7"/>
    <w:rsid w:val="7BBA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1:51:00Z</dcterms:created>
  <dc:creator>张文静</dc:creator>
  <cp:lastModifiedBy>张文静</cp:lastModifiedBy>
  <dcterms:modified xsi:type="dcterms:W3CDTF">2022-05-05T01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